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0ED" w:rsidRPr="00E2738E" w:rsidRDefault="003F20ED" w:rsidP="003F20ED">
      <w:pPr>
        <w:rPr>
          <w:b/>
        </w:rPr>
      </w:pPr>
      <w:r w:rsidRPr="00E2738E">
        <w:rPr>
          <w:b/>
        </w:rPr>
        <w:t>S4</w:t>
      </w:r>
      <w:r>
        <w:rPr>
          <w:b/>
        </w:rPr>
        <w:t xml:space="preserve"> </w:t>
      </w:r>
      <w:r w:rsidRPr="00E2738E">
        <w:rPr>
          <w:b/>
        </w:rPr>
        <w:t>Table. Compounds investigated by GC-ECD</w:t>
      </w:r>
      <w:r w:rsidR="00BF4E2E">
        <w:rPr>
          <w:b/>
        </w:rPr>
        <w:t>.</w:t>
      </w:r>
    </w:p>
    <w:p w:rsidR="00625BBB" w:rsidRDefault="00625BBB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72"/>
        <w:gridCol w:w="4256"/>
      </w:tblGrid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  <w:rPr>
                <w:b/>
              </w:rPr>
            </w:pPr>
            <w:r w:rsidRPr="003B203A">
              <w:rPr>
                <w:b/>
              </w:rPr>
              <w:t>Compound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  <w:rPr>
                <w:b/>
              </w:rPr>
            </w:pPr>
            <w:r w:rsidRPr="003B203A">
              <w:rPr>
                <w:b/>
              </w:rPr>
              <w:t>Class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APTA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carboxamid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YAZOFAMID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cyanoimidazol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ETHOPROPHOS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ETRIDIAZOL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thiazol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FENPROPATR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FLUAZINAM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rPr>
                <w:color w:val="444444"/>
                <w:shd w:val="clear" w:color="auto" w:fill="FFFFFF"/>
              </w:rPr>
              <w:t>phenyl-</w:t>
            </w:r>
            <w:proofErr w:type="spellStart"/>
            <w:r w:rsidRPr="003B203A">
              <w:rPr>
                <w:color w:val="444444"/>
                <w:shd w:val="clear" w:color="auto" w:fill="FFFFFF"/>
              </w:rPr>
              <w:t>pyridinamin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FLUQUINCONAZOLE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triazol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FOLPET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phthalimid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INDOXACARB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rPr>
                <w:rStyle w:val="st1"/>
                <w:color w:val="444444"/>
              </w:rPr>
              <w:t>oxadiazines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IPRODIONE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dicarboximid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KRESOXIM METHYL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oximinoacetat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METRAFENONE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benzophenone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MYCLOBUTANIL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triazol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ENCONAZOLO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triazol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ROCYMIDONE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dicarboximid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TOLCLOFOS METHYL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tiofosfato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TRIFLOXYSTROB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oxiaminoacetat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BIFENTHR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HLORPYRIFOS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HLORPYRIFOS - METHYL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LAMBDA - CYHALOTHR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YPERMETHR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DELTAMETHR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ENDOSULFAN SULFATE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hlorinate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BETA ENDOSULFA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hlorinate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ALPHA ENDOSULFA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hlorinate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ESFENVALERATE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FIPRONIL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rPr>
                <w:rStyle w:val="st1"/>
                <w:color w:val="444444"/>
              </w:rPr>
              <w:t>phenylpyrazole</w:t>
            </w:r>
            <w:proofErr w:type="spellEnd"/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FLUVALINATE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OUMAPHOS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ACRINATHR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FLUMETR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HLORPHENVINFOS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rPr>
                <w:rStyle w:val="hps"/>
                <w:color w:val="222222"/>
              </w:rPr>
              <w:t>organophosphate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ERMETHRIN MIXTURE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β-CYFLUTHR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FENVALERATE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HLORPROPHAM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carbamate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FLUMETHR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t>pyrethroid</w:t>
            </w:r>
          </w:p>
        </w:tc>
      </w:tr>
      <w:tr w:rsidR="00FB0CF8" w:rsidRPr="003B203A" w:rsidTr="00135D65">
        <w:trPr>
          <w:trHeight w:val="340"/>
        </w:trPr>
        <w:tc>
          <w:tcPr>
            <w:tcW w:w="279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r w:rsidRPr="003B203A">
              <w:lastRenderedPageBreak/>
              <w:t>PENDIMETHALIN</w:t>
            </w:r>
          </w:p>
        </w:tc>
        <w:tc>
          <w:tcPr>
            <w:tcW w:w="2210" w:type="pct"/>
            <w:shd w:val="clear" w:color="auto" w:fill="auto"/>
            <w:vAlign w:val="center"/>
          </w:tcPr>
          <w:p w:rsidR="00FB0CF8" w:rsidRPr="003B203A" w:rsidRDefault="00FB0CF8" w:rsidP="00135D65">
            <w:pPr>
              <w:jc w:val="center"/>
            </w:pPr>
            <w:proofErr w:type="spellStart"/>
            <w:r w:rsidRPr="003B203A">
              <w:t>dinitroaniline</w:t>
            </w:r>
            <w:proofErr w:type="spellEnd"/>
          </w:p>
        </w:tc>
      </w:tr>
    </w:tbl>
    <w:p w:rsidR="00FB0CF8" w:rsidRDefault="00FB0CF8" w:rsidP="00FB0CF8">
      <w:pPr>
        <w:rPr>
          <w:sz w:val="20"/>
          <w:szCs w:val="20"/>
        </w:rPr>
      </w:pPr>
    </w:p>
    <w:p w:rsidR="00FB0CF8" w:rsidRPr="003B203A" w:rsidRDefault="00FB0CF8" w:rsidP="00FB0CF8">
      <w:pPr>
        <w:rPr>
          <w:sz w:val="20"/>
          <w:szCs w:val="20"/>
        </w:rPr>
      </w:pPr>
      <w:bookmarkStart w:id="0" w:name="_GoBack"/>
      <w:bookmarkEnd w:id="0"/>
      <w:r w:rsidRPr="003B203A">
        <w:rPr>
          <w:sz w:val="20"/>
          <w:szCs w:val="20"/>
        </w:rPr>
        <w:t>This method is characterised by a LOD of 5 ng/g for each analyte.</w:t>
      </w:r>
    </w:p>
    <w:p w:rsidR="00FB0CF8" w:rsidRDefault="00FB0CF8"/>
    <w:sectPr w:rsidR="00FB0C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9DD"/>
    <w:rsid w:val="003849DD"/>
    <w:rsid w:val="003F20ED"/>
    <w:rsid w:val="00625BBB"/>
    <w:rsid w:val="00BF4E2E"/>
    <w:rsid w:val="00FB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66CCAB-761A-45C7-ABFA-D677CD24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F20E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ps">
    <w:name w:val="hps"/>
    <w:basedOn w:val="Carpredefinitoparagrafo"/>
    <w:rsid w:val="00FB0CF8"/>
  </w:style>
  <w:style w:type="character" w:customStyle="1" w:styleId="st1">
    <w:name w:val="st1"/>
    <w:basedOn w:val="Carpredefinitoparagrafo"/>
    <w:rsid w:val="00FB0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</cp:lastModifiedBy>
  <cp:revision>4</cp:revision>
  <dcterms:created xsi:type="dcterms:W3CDTF">2016-05-03T09:16:00Z</dcterms:created>
  <dcterms:modified xsi:type="dcterms:W3CDTF">2016-05-03T09:34:00Z</dcterms:modified>
</cp:coreProperties>
</file>